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95B97" w14:textId="77777777" w:rsidR="00F1559C" w:rsidRDefault="00F1559C" w:rsidP="00F1559C">
      <w:r>
        <w:t xml:space="preserve">Supplementary Table 4: Breakdown of variables for top 15 best performing externally validated models. </w:t>
      </w:r>
    </w:p>
    <w:tbl>
      <w:tblPr>
        <w:tblW w:w="14170" w:type="dxa"/>
        <w:tblLayout w:type="fixed"/>
        <w:tblLook w:val="06A0" w:firstRow="1" w:lastRow="0" w:firstColumn="1" w:lastColumn="0" w:noHBand="1" w:noVBand="1"/>
      </w:tblPr>
      <w:tblGrid>
        <w:gridCol w:w="1413"/>
        <w:gridCol w:w="992"/>
        <w:gridCol w:w="567"/>
        <w:gridCol w:w="3119"/>
        <w:gridCol w:w="8079"/>
      </w:tblGrid>
      <w:tr w:rsidR="00F1559C" w14:paraId="1ED6F6D6" w14:textId="77777777" w:rsidTr="00141472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7EBB468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Model na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874B9B1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Outcome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104B92E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AUC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D40F98C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Variable </w:t>
            </w:r>
            <w: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selection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0B22F8D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Final variables selected for model</w:t>
            </w:r>
          </w:p>
        </w:tc>
      </w:tr>
      <w:tr w:rsidR="00F1559C" w14:paraId="1A39D72A" w14:textId="77777777" w:rsidTr="00141472">
        <w:trPr>
          <w:trHeight w:val="12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7C83594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Henriksen_2021_v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6BC2D55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PDA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C23E30E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0.85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7CA6D60" w14:textId="77777777" w:rsidR="00F1559C" w:rsidRDefault="00F1559C" w:rsidP="00141472">
            <w:pPr>
              <w:spacing w:after="0"/>
            </w:pPr>
            <w:r w:rsidRPr="66676648">
              <w:rPr>
                <w:rFonts w:ascii="Aptos Narrow" w:eastAsia="Aptos Narrow" w:hAnsi="Aptos Narrow" w:cs="Aptos Narrow"/>
                <w:color w:val="000000" w:themeColor="text1"/>
              </w:rPr>
              <w:t>Logistic regression with backward feature elimination approach 0.05 as the significance level for removal from the model.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BD2B4D2" w14:textId="77777777" w:rsidR="00F1559C" w:rsidRDefault="00F1559C" w:rsidP="00141472">
            <w:pPr>
              <w:spacing w:after="0"/>
            </w:pPr>
            <w:r w:rsidRPr="66676648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Demographic:</w:t>
            </w:r>
            <w:r w:rsidRPr="66676648">
              <w:rPr>
                <w:rFonts w:ascii="Aptos Narrow" w:eastAsia="Aptos Narrow" w:hAnsi="Aptos Narrow" w:cs="Aptos Narrow"/>
                <w:color w:val="000000" w:themeColor="text1"/>
              </w:rPr>
              <w:t xml:space="preserve"> Age(cont.), Sex (m/f)</w:t>
            </w:r>
          </w:p>
          <w:p w14:paraId="6D6FB7ED" w14:textId="77777777" w:rsidR="00F1559C" w:rsidRDefault="00F1559C" w:rsidP="00141472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66676648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Lab:</w:t>
            </w:r>
            <w:r w:rsidRPr="66676648">
              <w:rPr>
                <w:rFonts w:ascii="Aptos Narrow" w:eastAsia="Aptos Narrow" w:hAnsi="Aptos Narrow" w:cs="Aptos Narrow"/>
                <w:color w:val="000000" w:themeColor="text1"/>
              </w:rPr>
              <w:t xml:space="preserve"> Ca 19-9 (cont.)</w:t>
            </w:r>
          </w:p>
          <w:p w14:paraId="71EFDE8E" w14:textId="77777777" w:rsidR="00F1559C" w:rsidRDefault="00F1559C" w:rsidP="00141472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66676648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Genetic</w:t>
            </w:r>
            <w: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s</w:t>
            </w:r>
            <w:r w:rsidRPr="66676648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: </w:t>
            </w:r>
            <w:r w:rsidRPr="66676648">
              <w:rPr>
                <w:rFonts w:ascii="Aptos Narrow" w:eastAsia="Aptos Narrow" w:hAnsi="Aptos Narrow" w:cs="Aptos Narrow"/>
                <w:color w:val="000000" w:themeColor="text1"/>
              </w:rPr>
              <w:t>BMP3, RASSF1A, BNC1, MESTv2, TFPI2, APC, SFRP1, SFRP2 (cfDNA hyperm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>e</w:t>
            </w:r>
            <w:r w:rsidRPr="66676648">
              <w:rPr>
                <w:rFonts w:ascii="Aptos Narrow" w:eastAsia="Aptos Narrow" w:hAnsi="Aptos Narrow" w:cs="Aptos Narrow"/>
                <w:color w:val="000000" w:themeColor="text1"/>
              </w:rPr>
              <w:t>thylation status)</w:t>
            </w:r>
          </w:p>
        </w:tc>
      </w:tr>
      <w:tr w:rsidR="00F1559C" w14:paraId="11F5168F" w14:textId="77777777" w:rsidTr="00141472">
        <w:trPr>
          <w:trHeight w:val="9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8001730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Luan_2023_P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686575D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P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AD27D34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0.9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819F575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Previous research informed protein tumour marker choice for including into AI algorithm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6EA3A82" w14:textId="77777777" w:rsidR="00F1559C" w:rsidRDefault="00F1559C" w:rsidP="00141472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66676648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Demographic:</w:t>
            </w:r>
            <w:r w:rsidRPr="66676648">
              <w:rPr>
                <w:rFonts w:ascii="Aptos Narrow" w:eastAsia="Aptos Narrow" w:hAnsi="Aptos Narrow" w:cs="Aptos Narrow"/>
                <w:color w:val="000000" w:themeColor="text1"/>
              </w:rPr>
              <w:t xml:space="preserve"> Age (cont.), Sex (m/f)</w:t>
            </w:r>
          </w:p>
          <w:p w14:paraId="52D35F1F" w14:textId="77777777" w:rsidR="00F1559C" w:rsidRDefault="00F1559C" w:rsidP="00141472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66676648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Lab: </w:t>
            </w:r>
            <w:r w:rsidRPr="66676648">
              <w:rPr>
                <w:rFonts w:ascii="Aptos Narrow" w:eastAsia="Aptos Narrow" w:hAnsi="Aptos Narrow" w:cs="Aptos Narrow"/>
                <w:color w:val="000000" w:themeColor="text1"/>
              </w:rPr>
              <w:t>AFP (&gt;5.8 IU/ml)), CA125 (&gt;35 U/ml), CA15-3 (&gt;26.4 U/ml), CA19-9 (&gt;27 U/ml), CA72-4 (&gt;6.9 U/ml), CEA (&gt;4.7ng/ml), CYFRA (&gt;3.3ng/ml)</w:t>
            </w:r>
          </w:p>
        </w:tc>
      </w:tr>
      <w:tr w:rsidR="00F1559C" w14:paraId="4D894362" w14:textId="77777777" w:rsidTr="00141472">
        <w:trPr>
          <w:trHeight w:val="6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26F2DD1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Placido_2023_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 xml:space="preserve"> 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Transform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E3D516F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P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16A1D78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0.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>83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EF93EAA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 xml:space="preserve">All ICD-10 codes from patient electronic health record  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AE5D0D5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All I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>C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 xml:space="preserve">D-10 codes from patient electronic health record  </w:t>
            </w:r>
          </w:p>
        </w:tc>
      </w:tr>
      <w:tr w:rsidR="00F1559C" w14:paraId="56B748F6" w14:textId="77777777" w:rsidTr="00141472">
        <w:trPr>
          <w:trHeight w:val="9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5EAF5CC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Salvatore_2021_v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1E45BDD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P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0A5156F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0.8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8342F99" w14:textId="77777777" w:rsidR="00F1559C" w:rsidRDefault="00F1559C" w:rsidP="00141472">
            <w:pPr>
              <w:spacing w:after="0"/>
            </w:pPr>
            <w:r w:rsidRPr="66676648">
              <w:rPr>
                <w:rFonts w:ascii="Aptos Narrow" w:eastAsia="Aptos Narrow" w:hAnsi="Aptos Narrow" w:cs="Aptos Narrow"/>
                <w:color w:val="000000" w:themeColor="text1"/>
              </w:rPr>
              <w:t>ICD 10 codes used to construct phenotype risk score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512C631" w14:textId="77777777" w:rsidR="00F1559C" w:rsidRDefault="00F1559C" w:rsidP="00141472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66676648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Demographic:</w:t>
            </w:r>
            <w:r w:rsidRPr="66676648">
              <w:rPr>
                <w:rFonts w:ascii="Aptos Narrow" w:eastAsia="Aptos Narrow" w:hAnsi="Aptos Narrow" w:cs="Aptos Narrow"/>
                <w:color w:val="000000" w:themeColor="text1"/>
              </w:rPr>
              <w:t xml:space="preserve"> Age (cont.), Sex (m/f), BMI (</w:t>
            </w:r>
            <w:proofErr w:type="spellStart"/>
            <w:r w:rsidRPr="66676648">
              <w:rPr>
                <w:rFonts w:ascii="Aptos Narrow" w:eastAsia="Aptos Narrow" w:hAnsi="Aptos Narrow" w:cs="Aptos Narrow"/>
                <w:color w:val="000000" w:themeColor="text1"/>
              </w:rPr>
              <w:t>cont</w:t>
            </w:r>
            <w:proofErr w:type="spellEnd"/>
            <w:r w:rsidRPr="66676648">
              <w:rPr>
                <w:rFonts w:ascii="Aptos Narrow" w:eastAsia="Aptos Narrow" w:hAnsi="Aptos Narrow" w:cs="Aptos Narrow"/>
                <w:color w:val="000000" w:themeColor="text1"/>
              </w:rPr>
              <w:t>)</w:t>
            </w:r>
          </w:p>
          <w:p w14:paraId="4C4A15D3" w14:textId="77777777" w:rsidR="00F1559C" w:rsidRDefault="00F1559C" w:rsidP="00141472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0C608E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Comorbidities: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 xml:space="preserve"> </w:t>
            </w:r>
            <w:r w:rsidRPr="66676648">
              <w:rPr>
                <w:rFonts w:ascii="Aptos Narrow" w:eastAsia="Aptos Narrow" w:hAnsi="Aptos Narrow" w:cs="Aptos Narrow"/>
                <w:color w:val="000000" w:themeColor="text1"/>
              </w:rPr>
              <w:t>Phenotype risk score constructed using time associated diagnosis codes from electronic records</w:t>
            </w:r>
          </w:p>
          <w:p w14:paraId="51341931" w14:textId="77777777" w:rsidR="00F1559C" w:rsidRDefault="00F1559C" w:rsidP="00141472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0C608E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L</w:t>
            </w:r>
            <w: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ifestyle: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 xml:space="preserve"> </w:t>
            </w:r>
            <w:r w:rsidRPr="66676648">
              <w:rPr>
                <w:rFonts w:ascii="Aptos Narrow" w:eastAsia="Aptos Narrow" w:hAnsi="Aptos Narrow" w:cs="Aptos Narrow"/>
                <w:color w:val="000000" w:themeColor="text1"/>
              </w:rPr>
              <w:t>Smoking status (ever/neve), Alcohol use (ever/never)</w:t>
            </w:r>
          </w:p>
        </w:tc>
      </w:tr>
      <w:tr w:rsidR="00F1559C" w14:paraId="7F9D3865" w14:textId="77777777" w:rsidTr="00141472">
        <w:trPr>
          <w:trHeight w:val="12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076EF3D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Salvatore_2021_v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DC4EA3F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P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65B7318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0.8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D5B0B19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ICD 10 codes used to construct phenotype risk score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8C5C4CE" w14:textId="77777777" w:rsidR="00F1559C" w:rsidRDefault="00F1559C" w:rsidP="00141472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66676648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Demographic:</w:t>
            </w:r>
            <w:r w:rsidRPr="66676648">
              <w:rPr>
                <w:rFonts w:ascii="Aptos Narrow" w:eastAsia="Aptos Narrow" w:hAnsi="Aptos Narrow" w:cs="Aptos Narrow"/>
                <w:color w:val="000000" w:themeColor="text1"/>
              </w:rPr>
              <w:t xml:space="preserve"> Age (cont.), Sex (m/f), BMI (</w:t>
            </w:r>
            <w:proofErr w:type="spellStart"/>
            <w:r w:rsidRPr="66676648">
              <w:rPr>
                <w:rFonts w:ascii="Aptos Narrow" w:eastAsia="Aptos Narrow" w:hAnsi="Aptos Narrow" w:cs="Aptos Narrow"/>
                <w:color w:val="000000" w:themeColor="text1"/>
              </w:rPr>
              <w:t>cont</w:t>
            </w:r>
            <w:proofErr w:type="spellEnd"/>
            <w:r w:rsidRPr="66676648">
              <w:rPr>
                <w:rFonts w:ascii="Aptos Narrow" w:eastAsia="Aptos Narrow" w:hAnsi="Aptos Narrow" w:cs="Aptos Narrow"/>
                <w:color w:val="000000" w:themeColor="text1"/>
              </w:rPr>
              <w:t>)</w:t>
            </w:r>
          </w:p>
          <w:p w14:paraId="461BDCF1" w14:textId="77777777" w:rsidR="00F1559C" w:rsidRDefault="00F1559C" w:rsidP="00141472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0C608E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Comorbidities: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 xml:space="preserve"> </w:t>
            </w:r>
            <w:r w:rsidRPr="66676648">
              <w:rPr>
                <w:rFonts w:ascii="Aptos Narrow" w:eastAsia="Aptos Narrow" w:hAnsi="Aptos Narrow" w:cs="Aptos Narrow"/>
                <w:color w:val="000000" w:themeColor="text1"/>
              </w:rPr>
              <w:t>Phenotype risk score constructed using time associated diagnosis codes from electronic records</w:t>
            </w:r>
          </w:p>
          <w:p w14:paraId="35F7D5AE" w14:textId="77777777" w:rsidR="00F1559C" w:rsidRDefault="00F1559C" w:rsidP="00141472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0C608E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L</w:t>
            </w:r>
            <w: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ifestyle</w:t>
            </w:r>
            <w:r w:rsidRPr="00C608E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: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 xml:space="preserve"> </w:t>
            </w:r>
            <w:r w:rsidRPr="66676648">
              <w:rPr>
                <w:rFonts w:ascii="Aptos Narrow" w:eastAsia="Aptos Narrow" w:hAnsi="Aptos Narrow" w:cs="Aptos Narrow"/>
                <w:color w:val="000000" w:themeColor="text1"/>
              </w:rPr>
              <w:t>Smoking status (ever/neve), Alcohol use (ever/never)</w:t>
            </w:r>
          </w:p>
          <w:p w14:paraId="7FCD3CAA" w14:textId="77777777" w:rsidR="00F1559C" w:rsidRDefault="00F1559C" w:rsidP="00141472">
            <w:pPr>
              <w:spacing w:after="0"/>
            </w:pPr>
            <w:r w:rsidRPr="00C608E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Genetic</w:t>
            </w:r>
            <w: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s</w:t>
            </w:r>
            <w:r w:rsidRPr="00C608E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: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 xml:space="preserve"> Polygenic Risk Score</w:t>
            </w:r>
          </w:p>
        </w:tc>
      </w:tr>
      <w:tr w:rsidR="00F1559C" w14:paraId="5B8E49D8" w14:textId="77777777" w:rsidTr="00141472">
        <w:trPr>
          <w:trHeight w:val="15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D897772" w14:textId="77777777" w:rsidR="00F1559C" w:rsidRDefault="00F1559C" w:rsidP="00141472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Gao_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>2023_</w:t>
            </w:r>
          </w:p>
          <w:p w14:paraId="2DB83AE3" w14:textId="77777777" w:rsidR="00F1559C" w:rsidRDefault="00F1559C" w:rsidP="00141472">
            <w:pPr>
              <w:spacing w:after="0"/>
            </w:pPr>
            <w:proofErr w:type="spellStart"/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Light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>_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GB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>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FB7F494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OSCC (78%), OAC (22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F2E8AA3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0.96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78963E2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 xml:space="preserve">Logistic regression with backward feature elimination approach 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CC9B8AE" w14:textId="77777777" w:rsidR="00F1559C" w:rsidRDefault="00F1559C" w:rsidP="00141472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</w:rPr>
            </w:pPr>
            <w: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Demographic: 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Age (cont.), Sex (m/f), BMI (</w:t>
            </w:r>
            <w:proofErr w:type="spellStart"/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cont</w:t>
            </w:r>
            <w:proofErr w:type="spellEnd"/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), Education level (primary/high school/college), Residence (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>u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rban/rural)</w:t>
            </w:r>
          </w:p>
          <w:p w14:paraId="71BED468" w14:textId="77777777" w:rsidR="00F1559C" w:rsidRDefault="00F1559C" w:rsidP="00141472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</w:rPr>
            </w:pPr>
            <w: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Comorbidities: 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Personal history of cancer (y/n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>)</w:t>
            </w:r>
          </w:p>
          <w:p w14:paraId="40E79AE2" w14:textId="77777777" w:rsidR="00F1559C" w:rsidRDefault="00F1559C" w:rsidP="00141472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0C608E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L</w:t>
            </w:r>
            <w: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ifestyle</w:t>
            </w:r>
            <w:r w:rsidRPr="00C608E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: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 xml:space="preserve"> 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Smoking status (y/n), Alcohol use (y/n), Hot food preference (y/n), Pickled food preference (y/n)</w:t>
            </w:r>
          </w:p>
          <w:p w14:paraId="102DA8BF" w14:textId="77777777" w:rsidR="00F1559C" w:rsidRDefault="00F1559C" w:rsidP="00141472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0C608E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General: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 xml:space="preserve"> 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 xml:space="preserve">Tooth loss (none, 1-4, 5-12. &gt;12), Alcohol flushing (y/n) </w:t>
            </w:r>
          </w:p>
          <w:p w14:paraId="42AF564B" w14:textId="77777777" w:rsidR="00F1559C" w:rsidRDefault="00F1559C" w:rsidP="00141472">
            <w:pPr>
              <w:spacing w:after="0"/>
            </w:pPr>
            <w:r w:rsidRPr="00C608E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F</w:t>
            </w:r>
            <w: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amily </w:t>
            </w:r>
            <w:r w:rsidRPr="00C608E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H</w:t>
            </w:r>
            <w: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istory:</w:t>
            </w:r>
            <w:r w:rsidRPr="00C608E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Oesophageal Cancer (y/n)</w:t>
            </w:r>
          </w:p>
        </w:tc>
      </w:tr>
      <w:tr w:rsidR="00F1559C" w14:paraId="3F2C3177" w14:textId="77777777" w:rsidTr="00141472">
        <w:trPr>
          <w:trHeight w:val="21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CB3D20F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lastRenderedPageBreak/>
              <w:t>Ho_20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98E8D8D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OSCC (7%), OAC (93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CD916B1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0.92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F484E2D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 xml:space="preserve">Top 20 variables chosen after ranking by information gain and correlation-based selection calculated 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3EC184D" w14:textId="77777777" w:rsidR="00F1559C" w:rsidRDefault="00F1559C" w:rsidP="00141472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</w:rPr>
            </w:pPr>
            <w: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Demographic: 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Age(cont.),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 xml:space="preserve"> 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Sex (m/f)</w:t>
            </w:r>
          </w:p>
          <w:p w14:paraId="636CF080" w14:textId="77777777" w:rsidR="00F1559C" w:rsidRDefault="00F1559C" w:rsidP="00141472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</w:rPr>
            </w:pPr>
            <w: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Comorbidities: 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 xml:space="preserve">Known Psychological disorder (y/n) </w:t>
            </w:r>
          </w:p>
          <w:p w14:paraId="655356FC" w14:textId="77777777" w:rsidR="00F1559C" w:rsidRDefault="00F1559C" w:rsidP="00141472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0C608E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Symptom: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 xml:space="preserve"> 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Dysphagia score (0-3), Unexplained weight loss (y/n), Chest pain (none/less than 6 months/6 months to 1 year/1 year to 5 year), Swallowing pain (y/n), Sore taste present (y/n), Butterflies feeling (none/occasionally/quite often/very often/unknown)</w:t>
            </w:r>
          </w:p>
          <w:p w14:paraId="493CDE62" w14:textId="77777777" w:rsidR="00F1559C" w:rsidRDefault="00F1559C" w:rsidP="00141472">
            <w:pPr>
              <w:spacing w:after="0"/>
            </w:pPr>
            <w:r w:rsidRPr="00C608E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Lifestyle: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 xml:space="preserve"> 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Ever smoker (y/n), Smoking pack years (cont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>.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), Read local newspaper (never/rarely/sometimes/often/unknown)</w:t>
            </w:r>
          </w:p>
        </w:tc>
      </w:tr>
      <w:tr w:rsidR="00F1559C" w14:paraId="51EE3DB8" w14:textId="77777777" w:rsidTr="00141472">
        <w:trPr>
          <w:trHeight w:val="40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D72703C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Li 20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A4864A5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OSC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649E648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0.8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>0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C1437EA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Logistic regression with backward feature elimination approach 0.05 as the significance level for removal from the model.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EB1EB17" w14:textId="77777777" w:rsidR="00F1559C" w:rsidRDefault="00F1559C" w:rsidP="00141472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</w:rPr>
            </w:pPr>
            <w: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Demographic: 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Age (categorical), Sex (m/f)</w:t>
            </w:r>
          </w:p>
          <w:p w14:paraId="6A94BE86" w14:textId="77777777" w:rsidR="00F1559C" w:rsidRDefault="00F1559C" w:rsidP="00141472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</w:rPr>
            </w:pPr>
            <w: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Comorbidities: 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History of peptic ulcer or oesophagitis (y/n)</w:t>
            </w:r>
          </w:p>
          <w:p w14:paraId="675E0D78" w14:textId="77777777" w:rsidR="00F1559C" w:rsidRDefault="00F1559C" w:rsidP="00141472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</w:rPr>
            </w:pPr>
            <w: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Symptoms: 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Retrosternal pain, back pain, or neck pain (y/n)</w:t>
            </w:r>
          </w:p>
          <w:p w14:paraId="1E3798ED" w14:textId="77777777" w:rsidR="00F1559C" w:rsidRDefault="00F1559C" w:rsidP="00141472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</w:rPr>
            </w:pPr>
            <w: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Lifestyle: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 xml:space="preserve"> Smoking pack years (0/&lt;30/=/&gt;30), Consumption of salted food (low/high) and fresh fruit (low/high)</w:t>
            </w:r>
          </w:p>
          <w:p w14:paraId="55F277E4" w14:textId="77777777" w:rsidR="00F1559C" w:rsidRDefault="00F1559C" w:rsidP="00141472">
            <w:pPr>
              <w:spacing w:after="0"/>
            </w:pPr>
            <w:r w:rsidRPr="00C608E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Family history: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 xml:space="preserve"> U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 xml:space="preserve">pper 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>GI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 xml:space="preserve"> cancer (y/n)</w:t>
            </w:r>
          </w:p>
        </w:tc>
      </w:tr>
      <w:tr w:rsidR="00F1559C" w14:paraId="178DABEF" w14:textId="77777777" w:rsidTr="00141472">
        <w:trPr>
          <w:trHeight w:val="9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BC29828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Luan_2023_O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35407FB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O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9C2ECAB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0.8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5FE36B7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 xml:space="preserve">Previous research informed protein tumour marker choice for 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>inclusion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 xml:space="preserve"> in AI algorithm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485AEC0" w14:textId="77777777" w:rsidR="00F1559C" w:rsidRDefault="00F1559C" w:rsidP="00141472">
            <w:pPr>
              <w:spacing w:after="0"/>
            </w:pPr>
            <w:r w:rsidRPr="00C608E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Demographic:</w:t>
            </w:r>
            <w: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Age (cont.), Sex (m/f), AFP (&gt;5.8 IU/ml)), CA125 (&gt;35 U/ml), CA15-3 (&gt;26.4 U/ml), CA19-9 (&gt;27 U/ml), CA72-4 (&gt;6.9 U/ml), CEA (&gt;4.7ng/ml), CYFRA (&gt;3.3ng/ml)</w:t>
            </w:r>
          </w:p>
        </w:tc>
      </w:tr>
      <w:tr w:rsidR="00F1559C" w14:paraId="01F0BA8D" w14:textId="77777777" w:rsidTr="00141472">
        <w:trPr>
          <w:trHeight w:val="9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1099B6F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Huang_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>2022_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P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89CC039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GC (non-cardia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0872ED0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0.82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D1BAED1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Selected by Machine Learning LASSO approach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A0E45D2" w14:textId="77777777" w:rsidR="00F1559C" w:rsidRDefault="00F1559C" w:rsidP="00141472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0C608E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Demographic:</w:t>
            </w:r>
            <w: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Sex (m/f), BMI (</w:t>
            </w:r>
            <w:proofErr w:type="spellStart"/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cont</w:t>
            </w:r>
            <w:proofErr w:type="spellEnd"/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), Race (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>W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hite/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>B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lack/Hispanic/American Indian or Alaskan native/Asian or pacific islander/other), Immigrant (y/n)</w:t>
            </w:r>
          </w:p>
          <w:p w14:paraId="30993E1D" w14:textId="77777777" w:rsidR="00F1559C" w:rsidRDefault="00F1559C" w:rsidP="00141472">
            <w:pPr>
              <w:spacing w:after="0"/>
            </w:pPr>
            <w: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Comorbidities: 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Prior H pylori infection (y/n), Anaemia (y/n)</w:t>
            </w:r>
          </w:p>
        </w:tc>
      </w:tr>
      <w:tr w:rsidR="00F1559C" w14:paraId="532F9A85" w14:textId="77777777" w:rsidTr="00141472">
        <w:trPr>
          <w:trHeight w:val="12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B3168CD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Huang_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>2022_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L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18E2F16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GC (non-cardia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6B10259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0.8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FB3F717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All considered variables included apart from age and sex as they were basis for case-control matching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61AF4D7" w14:textId="77777777" w:rsidR="00F1559C" w:rsidRDefault="00F1559C" w:rsidP="00141472">
            <w:pPr>
              <w:spacing w:after="0"/>
            </w:pPr>
            <w:r w:rsidRPr="00C608E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Demographic:</w:t>
            </w:r>
            <w: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Race (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>W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hite/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>B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lack/Hispanic/American Indian or Alaskan native/Asian or pacific islander/other), Immigrant (y/n)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br/>
            </w:r>
            <w: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Comorbidities: 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Prior H pylori infection (y/n), Anaemia (y/n)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br/>
            </w:r>
            <w:r w:rsidRPr="00C608E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Lifestyle: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 xml:space="preserve"> 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Smoking status (current/former)</w:t>
            </w:r>
          </w:p>
        </w:tc>
      </w:tr>
      <w:tr w:rsidR="00F1559C" w14:paraId="765FB458" w14:textId="77777777" w:rsidTr="00141472">
        <w:trPr>
          <w:trHeight w:val="9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447C5EB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Luan_2023_G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080ADE6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G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39C2F1D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0.82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9C84E38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Previous research informed protein tumour marker choice for including into AI algorithm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46D764A" w14:textId="77777777" w:rsidR="00F1559C" w:rsidRDefault="00F1559C" w:rsidP="00141472">
            <w:pPr>
              <w:spacing w:after="0"/>
            </w:pPr>
            <w:r w:rsidRPr="00C608E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Demographic:</w:t>
            </w:r>
            <w: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Age (cont.), Sex (m/f)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br/>
            </w:r>
            <w:r w:rsidRPr="00C608E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Lab: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 xml:space="preserve"> 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AFP (&gt;5.8 IU/ml)), CA125 (&gt;35 U/ml), CA15-3 (&gt;26.4 U/ml), CA19-9 (&gt;27 U/ml), CA72-4 (&gt;6.9 U/ml), CEA (&gt;4.7ng/ml), CYFRA (&gt;3.3ng/ml)</w:t>
            </w:r>
          </w:p>
        </w:tc>
      </w:tr>
      <w:tr w:rsidR="00F1559C" w14:paraId="2D1DF5AA" w14:textId="77777777" w:rsidTr="00141472">
        <w:trPr>
          <w:trHeight w:val="12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0968E67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Tao_W_20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AE1D79D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G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51985D8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0.88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F3060D9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Univariate analysis (cut off p&lt;0.05) and multiple logistic regression analysis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E003335" w14:textId="77777777" w:rsidR="00F1559C" w:rsidRDefault="00F1559C" w:rsidP="00141472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66676648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Demographic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 xml:space="preserve"> Age (&lt;=45; &gt;45 to &lt;=55; &gt;55 to &lt;=65; &gt;65), Sex (m/f) </w:t>
            </w:r>
          </w:p>
          <w:p w14:paraId="28B951F2" w14:textId="77777777" w:rsidR="00F1559C" w:rsidRDefault="00F1559C" w:rsidP="00141472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</w:rPr>
            </w:pPr>
            <w: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Comorbidities: 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H Pylori infection (yes/no)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br/>
            </w:r>
            <w: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Lab: 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Pepsinogen (PG) level (PGI &lt;=43.6 ug/L and PGR &gt; 2.1; PGI &gt; 43.6 and PGR &gt; 2.1; PGI &lt;=43.6 and PGR &gt; 2.1)</w:t>
            </w:r>
          </w:p>
          <w:p w14:paraId="688974A6" w14:textId="77777777" w:rsidR="00F1559C" w:rsidRDefault="00F1559C" w:rsidP="00141472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</w:rPr>
            </w:pPr>
            <w: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lastRenderedPageBreak/>
              <w:t>Lifestyle: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 xml:space="preserve"> Type of drinking water (tap/well or cellar)</w:t>
            </w:r>
          </w:p>
          <w:p w14:paraId="7C4CE5EF" w14:textId="77777777" w:rsidR="00F1559C" w:rsidRDefault="00F1559C" w:rsidP="00141472">
            <w:pPr>
              <w:spacing w:after="0"/>
            </w:pPr>
            <w:r w:rsidRPr="00C608E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Family history: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 xml:space="preserve"> 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>G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astric cancer (y/n)</w:t>
            </w:r>
          </w:p>
        </w:tc>
      </w:tr>
      <w:tr w:rsidR="00F1559C" w14:paraId="7FCFAD8D" w14:textId="77777777" w:rsidTr="00141472">
        <w:trPr>
          <w:trHeight w:val="12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1664D8D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lastRenderedPageBreak/>
              <w:t>Zhou_2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CBA0F68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GB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8EE0C49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0.86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F59F79B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 xml:space="preserve">Logistic </w:t>
            </w:r>
            <w:proofErr w:type="gramStart"/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regression  with</w:t>
            </w:r>
            <w:proofErr w:type="gramEnd"/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 xml:space="preserve"> backward feature elimination approach 0.05 as the significance level for removal from the model.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97CB9CB" w14:textId="77777777" w:rsidR="00F1559C" w:rsidRDefault="00F1559C" w:rsidP="00141472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66676648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Demographic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 xml:space="preserve">: 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Age (</w:t>
            </w:r>
            <w:proofErr w:type="spellStart"/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cont</w:t>
            </w:r>
            <w:proofErr w:type="spellEnd"/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)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 xml:space="preserve"> </w:t>
            </w:r>
          </w:p>
          <w:p w14:paraId="30F07B56" w14:textId="77777777" w:rsidR="00F1559C" w:rsidRDefault="00F1559C" w:rsidP="00141472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</w:rPr>
            </w:pPr>
            <w: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Comorbidities: 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Course of diagnosed gallstones (years)</w:t>
            </w:r>
          </w:p>
          <w:p w14:paraId="14B85CE0" w14:textId="77777777" w:rsidR="00F1559C" w:rsidRDefault="00F1559C" w:rsidP="00141472">
            <w:pPr>
              <w:spacing w:after="0"/>
            </w:pPr>
            <w:r w:rsidRPr="00C608E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Imaging: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 xml:space="preserve"> 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features of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 xml:space="preserve"> 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 xml:space="preserve">atrophic gallbladder (y/n), 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>G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allbladder wall calcification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 xml:space="preserve"> 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 xml:space="preserve">(y/n), intraluminal polypoid lesion(y/n), wall thickness ratio (cont.), mucosal line disruption (y/n), </w:t>
            </w:r>
            <w:r w:rsidRPr="00C608E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Lifestyle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 xml:space="preserve">: 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Hazardous alcohol use (y/n)</w:t>
            </w:r>
          </w:p>
        </w:tc>
      </w:tr>
      <w:tr w:rsidR="00F1559C" w14:paraId="79242873" w14:textId="77777777" w:rsidTr="00141472">
        <w:trPr>
          <w:trHeight w:val="9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D41F28E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Zhu_Z_20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60326D9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GB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1F636F1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0.88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DA66270" w14:textId="77777777" w:rsidR="00F1559C" w:rsidRDefault="00F1559C" w:rsidP="00141472">
            <w:pPr>
              <w:spacing w:after="0"/>
            </w:pP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 xml:space="preserve">Logistic regression multivariate analysis </w:t>
            </w:r>
            <w:proofErr w:type="gramStart"/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were</w:t>
            </w:r>
            <w:proofErr w:type="gramEnd"/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 xml:space="preserve"> used to construct the weighted score for indicators.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31B46F1" w14:textId="77777777" w:rsidR="00F1559C" w:rsidRDefault="00F1559C" w:rsidP="00141472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66676648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Demographic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 xml:space="preserve">: 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Age (&lt;=58.5 years, &gt; 58.5 years)</w:t>
            </w:r>
          </w:p>
          <w:p w14:paraId="587D7DBE" w14:textId="77777777" w:rsidR="00F1559C" w:rsidRDefault="00F1559C" w:rsidP="00141472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</w:rPr>
            </w:pPr>
            <w: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Comorbidities: 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Course of gallstones (&lt;=10 years, &gt; 10 years)</w:t>
            </w:r>
          </w:p>
          <w:p w14:paraId="614DB4F8" w14:textId="77777777" w:rsidR="00F1559C" w:rsidRDefault="00F1559C" w:rsidP="00141472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0C608E5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Imaging:</w:t>
            </w:r>
            <w:r>
              <w:rPr>
                <w:rFonts w:ascii="Aptos Narrow" w:eastAsia="Aptos Narrow" w:hAnsi="Aptos Narrow" w:cs="Aptos Narrow"/>
                <w:color w:val="000000" w:themeColor="text1"/>
              </w:rPr>
              <w:t xml:space="preserve"> </w:t>
            </w:r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size of gallstones (&lt;= 1.95, &gt; 1.95cm)</w:t>
            </w:r>
          </w:p>
          <w:p w14:paraId="7D246ADA" w14:textId="77777777" w:rsidR="00F1559C" w:rsidRDefault="00F1559C" w:rsidP="00141472">
            <w:pPr>
              <w:spacing w:after="0"/>
            </w:pPr>
            <w: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Lab: </w:t>
            </w:r>
            <w:proofErr w:type="gramStart"/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CEA(</w:t>
            </w:r>
            <w:proofErr w:type="gramEnd"/>
            <w:r w:rsidRPr="541E731A">
              <w:rPr>
                <w:rFonts w:ascii="Aptos Narrow" w:eastAsia="Aptos Narrow" w:hAnsi="Aptos Narrow" w:cs="Aptos Narrow"/>
                <w:color w:val="000000" w:themeColor="text1"/>
              </w:rPr>
              <w:t>&lt;=5 or /&gt;5ng/ml), CA199 (&lt;=37 or &gt; 37 U/mL)</w:t>
            </w:r>
          </w:p>
        </w:tc>
      </w:tr>
    </w:tbl>
    <w:p w14:paraId="7B30BC55" w14:textId="77777777" w:rsidR="00F1559C" w:rsidRDefault="00F1559C" w:rsidP="00F1559C">
      <w:r>
        <w:t xml:space="preserve">Abbreviations: </w:t>
      </w:r>
      <w:proofErr w:type="spellStart"/>
      <w:r>
        <w:t>cont</w:t>
      </w:r>
      <w:proofErr w:type="spellEnd"/>
      <w:r>
        <w:t>, continuous; GBC, gallbladder cancer; GC, gastric cancer; Lab, lab tests; OSCC, oesophageal squamous cell OC oesophageal cancer carcinoma; PDAC, pancreatic ductal carcinoma; PC, pancreatic cancer</w:t>
      </w:r>
    </w:p>
    <w:p w14:paraId="17B61320" w14:textId="77777777" w:rsidR="00F1559C" w:rsidRDefault="00F1559C" w:rsidP="00F1559C"/>
    <w:p w14:paraId="2536431F" w14:textId="77777777" w:rsidR="00F1559C" w:rsidRDefault="00F1559C"/>
    <w:sectPr w:rsidR="00F1559C" w:rsidSect="00843D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59C"/>
    <w:rsid w:val="0002305F"/>
    <w:rsid w:val="005F407D"/>
    <w:rsid w:val="00843DEB"/>
    <w:rsid w:val="00F15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B1CB04"/>
  <w15:chartTrackingRefBased/>
  <w15:docId w15:val="{10BD485C-254A-F54B-8ABE-715645DBB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59C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5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55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559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59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559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559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559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559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559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5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55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55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5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55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55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55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55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55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55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155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559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F155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559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F155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559C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F155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55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55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55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2</Words>
  <Characters>4861</Characters>
  <Application>Microsoft Office Word</Application>
  <DocSecurity>0</DocSecurity>
  <Lines>40</Lines>
  <Paragraphs>11</Paragraphs>
  <ScaleCrop>false</ScaleCrop>
  <Company/>
  <LinksUpToDate>false</LinksUpToDate>
  <CharactersWithSpaces>5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th Funston</dc:creator>
  <cp:keywords/>
  <dc:description/>
  <cp:lastModifiedBy>Garth Funston</cp:lastModifiedBy>
  <cp:revision>2</cp:revision>
  <dcterms:created xsi:type="dcterms:W3CDTF">2025-04-25T16:25:00Z</dcterms:created>
  <dcterms:modified xsi:type="dcterms:W3CDTF">2025-05-09T13:18:00Z</dcterms:modified>
</cp:coreProperties>
</file>